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1CD91" w14:textId="2924CD22" w:rsidR="00674979" w:rsidRPr="00D23097" w:rsidRDefault="005E5CA8" w:rsidP="00696285">
      <w:pPr>
        <w:outlineLvl w:val="0"/>
        <w:rPr>
          <w:b/>
          <w:lang w:val="en-US"/>
        </w:rPr>
      </w:pPr>
      <w:proofErr w:type="gramStart"/>
      <w:r w:rsidRPr="00D23097">
        <w:rPr>
          <w:b/>
          <w:lang w:val="en-US"/>
        </w:rPr>
        <w:t>Supplementary Table 1.</w:t>
      </w:r>
      <w:proofErr w:type="gramEnd"/>
      <w:r w:rsidRPr="00D23097">
        <w:rPr>
          <w:b/>
          <w:lang w:val="en-US"/>
        </w:rPr>
        <w:t xml:space="preserve"> </w:t>
      </w:r>
      <w:proofErr w:type="gramStart"/>
      <w:r w:rsidR="007E70D1" w:rsidRPr="00D23097">
        <w:rPr>
          <w:b/>
          <w:lang w:val="en-US"/>
        </w:rPr>
        <w:t>Gene</w:t>
      </w:r>
      <w:r w:rsidR="00EB4647" w:rsidRPr="00D23097">
        <w:rPr>
          <w:b/>
          <w:lang w:val="en-US"/>
        </w:rPr>
        <w:t xml:space="preserve"> expression analysis </w:t>
      </w:r>
      <w:r w:rsidR="00D23097" w:rsidRPr="00D23097">
        <w:rPr>
          <w:b/>
          <w:lang w:val="en-US"/>
        </w:rPr>
        <w:t>treatment</w:t>
      </w:r>
      <w:r w:rsidR="007E70D1" w:rsidRPr="00D23097">
        <w:rPr>
          <w:b/>
          <w:lang w:val="en-US"/>
        </w:rPr>
        <w:t xml:space="preserve"> comparison</w:t>
      </w:r>
      <w:r w:rsidR="00D23097" w:rsidRPr="00D23097">
        <w:rPr>
          <w:b/>
          <w:lang w:val="en-US"/>
        </w:rPr>
        <w:t>s</w:t>
      </w:r>
      <w:r w:rsidR="001C61C9" w:rsidRPr="00D23097">
        <w:rPr>
          <w:b/>
          <w:lang w:val="en-US"/>
        </w:rPr>
        <w:t>.</w:t>
      </w:r>
      <w:proofErr w:type="gramEnd"/>
    </w:p>
    <w:p w14:paraId="28DCBBC0" w14:textId="1EFEBA2E" w:rsidR="001C61C9" w:rsidRPr="00D23097" w:rsidRDefault="001C61C9" w:rsidP="00696285">
      <w:pPr>
        <w:outlineLvl w:val="0"/>
        <w:rPr>
          <w:lang w:val="en-US"/>
        </w:rPr>
      </w:pPr>
      <w:r w:rsidRPr="00D23097">
        <w:rPr>
          <w:lang w:val="en-US"/>
        </w:rPr>
        <w:t>Differences between treatments were analyzed by ANOVA with Newman-</w:t>
      </w:r>
      <w:proofErr w:type="spellStart"/>
      <w:r w:rsidRPr="00D23097">
        <w:rPr>
          <w:lang w:val="en-US"/>
        </w:rPr>
        <w:t>Keuls</w:t>
      </w:r>
      <w:proofErr w:type="spellEnd"/>
      <w:r w:rsidRPr="00D23097">
        <w:rPr>
          <w:lang w:val="en-US"/>
        </w:rPr>
        <w:t xml:space="preserve"> test.</w:t>
      </w:r>
    </w:p>
    <w:p w14:paraId="67281BD3" w14:textId="77777777" w:rsidR="005E5CA8" w:rsidRPr="00D23097" w:rsidRDefault="005E5CA8">
      <w:pPr>
        <w:rPr>
          <w:lang w:val="en-US"/>
        </w:rPr>
      </w:pPr>
    </w:p>
    <w:tbl>
      <w:tblPr>
        <w:tblW w:w="9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4720"/>
        <w:gridCol w:w="947"/>
        <w:gridCol w:w="947"/>
        <w:gridCol w:w="947"/>
        <w:gridCol w:w="1081"/>
      </w:tblGrid>
      <w:tr w:rsidR="007C514F" w:rsidRPr="007C514F" w14:paraId="6FA3DD7A" w14:textId="77777777" w:rsidTr="007C514F">
        <w:trPr>
          <w:trHeight w:val="32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59ED" w14:textId="77777777" w:rsidR="007C514F" w:rsidRPr="007C514F" w:rsidRDefault="007C514F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9EA1" w14:textId="042266BD" w:rsidR="007C514F" w:rsidRPr="007C514F" w:rsidRDefault="00D23097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7C514F"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7C514F"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75E7" w14:textId="77777777" w:rsidR="007C514F" w:rsidRPr="007C514F" w:rsidRDefault="007C514F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22F1" w14:textId="77777777" w:rsidR="007C514F" w:rsidRPr="007C514F" w:rsidRDefault="007C514F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537C" w14:textId="77777777" w:rsidR="007C514F" w:rsidRPr="007C514F" w:rsidRDefault="007C514F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B761" w14:textId="77777777" w:rsidR="007C514F" w:rsidRPr="007C514F" w:rsidRDefault="007C514F" w:rsidP="007C514F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7C514F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</w:tr>
      <w:tr w:rsidR="007C514F" w:rsidRPr="007C514F" w14:paraId="10D986D9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77F8" w14:textId="718DDE08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F9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702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A1B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309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5E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6A8DF0DC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E3D7" w14:textId="3805F5AF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5AA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0D8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1C7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5B0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903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0C94D3F0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286C" w14:textId="72221E84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A4C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558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450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4E4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A65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7B0469B9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557C" w14:textId="7E4E17BB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1D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5C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9E4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84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BB9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0D17FF88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C96D" w14:textId="0BE8E4E0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581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C0E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2CA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C3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F1F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3E1AB758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B39C" w14:textId="40264AA7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522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33A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75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D21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93C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183746DB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8F99" w14:textId="6CF7D357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B83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36A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A8D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29D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8F2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48E0C883" w14:textId="77777777" w:rsidTr="006E1415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F80F" w14:textId="3E8FFDC8" w:rsidR="007C514F" w:rsidRPr="007C514F" w:rsidRDefault="0003646C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094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BA9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005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B5D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F2F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1E3D1B83" w14:textId="77777777" w:rsidTr="006E1415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35EF" w14:textId="32FA7B0E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4B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Dh97+Va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BF5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EB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B38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67F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0AAF843F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2258" w14:textId="5D57B18C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4D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E7B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034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E2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B1C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1ED01B4F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28DA" w14:textId="15A0FCF9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D0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56D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4A0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2C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4E8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6D1213C3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B32" w14:textId="4502B5AF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A4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949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5D8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8F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373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36ACB634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0C2F" w14:textId="7C5DD525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5A1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F73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*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41D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944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1FB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5DB22FDA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B2FF" w14:textId="08BC0454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ACC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A3A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56A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DB0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6D8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2C038DDD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A24D" w14:textId="5CF651FC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313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3BF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*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27B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0E5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01B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6FF992E1" w14:textId="77777777" w:rsidTr="006E1415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115B" w14:textId="4777D8B2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A12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5D5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5B4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955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1F4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</w:tr>
      <w:tr w:rsidR="007C514F" w:rsidRPr="007C514F" w14:paraId="35B0A832" w14:textId="77777777" w:rsidTr="006E1415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ADA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47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0F4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Dh97+Va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A7B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665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A9E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75A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517823F4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561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691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111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8D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09C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124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198F8A85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32A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7FB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E6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B97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C8B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15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0411539F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E12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E1B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B6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60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9D1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BF4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257C576B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ABE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0FD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912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948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050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F56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5D3A3AD2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5AC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FD0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DB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E1A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207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F3D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5D8E9C2B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819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C4D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16D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17E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F4A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99C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28908947" w14:textId="77777777" w:rsidTr="006E1415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0A0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1B7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8B6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F34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536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EFE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*</w:t>
            </w:r>
          </w:p>
        </w:tc>
      </w:tr>
      <w:tr w:rsidR="007C514F" w:rsidRPr="007C514F" w14:paraId="3C3925E4" w14:textId="77777777" w:rsidTr="006E1415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4089" w14:textId="635E1003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47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962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Dh97+Va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32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531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549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4B9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</w:t>
            </w:r>
          </w:p>
        </w:tc>
      </w:tr>
      <w:tr w:rsidR="007C514F" w:rsidRPr="007C514F" w14:paraId="11F1937E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7896" w14:textId="51C927AC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DC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50F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37B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659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F9D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</w:t>
            </w:r>
          </w:p>
        </w:tc>
      </w:tr>
      <w:tr w:rsidR="007C514F" w:rsidRPr="007C514F" w14:paraId="2965B108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F414" w14:textId="05C15F26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30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C51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E29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B59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4FA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</w:t>
            </w:r>
          </w:p>
        </w:tc>
      </w:tr>
      <w:tr w:rsidR="007C514F" w:rsidRPr="007C514F" w14:paraId="2BFF48EE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4105" w14:textId="52621EDB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30B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86E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D16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CCD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0FB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</w:t>
            </w:r>
          </w:p>
        </w:tc>
      </w:tr>
      <w:tr w:rsidR="007C514F" w:rsidRPr="007C514F" w14:paraId="3223F13E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9DF3" w14:textId="45CB8AA1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606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786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121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783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700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</w:tr>
      <w:tr w:rsidR="007C514F" w:rsidRPr="007C514F" w14:paraId="6963FEFF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9C4F" w14:textId="7B4A4036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52C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3C9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517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FE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036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</w:t>
            </w:r>
          </w:p>
        </w:tc>
      </w:tr>
      <w:tr w:rsidR="007C514F" w:rsidRPr="007C514F" w14:paraId="1665AAA2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7D84" w14:textId="71AC4661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49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05B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75A0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4D8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C635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</w:tr>
      <w:tr w:rsidR="007C514F" w:rsidRPr="007C514F" w14:paraId="5328204F" w14:textId="77777777" w:rsidTr="002F3524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D859" w14:textId="355F909F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C3D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1E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B52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5F3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78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***</w:t>
            </w:r>
          </w:p>
        </w:tc>
      </w:tr>
      <w:tr w:rsidR="007C514F" w:rsidRPr="007C514F" w14:paraId="13926F2C" w14:textId="77777777" w:rsidTr="002F3524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552F" w14:textId="7AFC1DB7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mpx</w:t>
            </w:r>
          </w:p>
        </w:tc>
        <w:tc>
          <w:tcPr>
            <w:tcW w:w="47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C7C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Dh97+Va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07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0AD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BE3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110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</w:tr>
      <w:tr w:rsidR="007C514F" w:rsidRPr="007C514F" w14:paraId="272B27FC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A9D9" w14:textId="4A37AEFB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D2E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F50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E277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DAE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AA6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</w:tr>
      <w:tr w:rsidR="007C514F" w:rsidRPr="007C514F" w14:paraId="68A00BC4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C949" w14:textId="2CFE3392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lastRenderedPageBreak/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CE1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F04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FF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D4F4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4F8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</w:tr>
      <w:tr w:rsidR="007C514F" w:rsidRPr="007C514F" w14:paraId="06344D48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459A" w14:textId="264CB876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184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8AB9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A08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C27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394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</w:tr>
      <w:tr w:rsidR="007C514F" w:rsidRPr="007C514F" w14:paraId="077EAD14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6E64" w14:textId="78FD0E85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C4B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CC1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A67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C5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014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</w:tr>
      <w:tr w:rsidR="007C514F" w:rsidRPr="007C514F" w14:paraId="1A956973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9928" w14:textId="1E5A0984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528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957C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7A9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6DDE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A428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</w:t>
            </w:r>
          </w:p>
        </w:tc>
      </w:tr>
      <w:tr w:rsidR="007C514F" w:rsidRPr="007C514F" w14:paraId="2C4E0924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2F39" w14:textId="4E289A9F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A4BA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59B2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F1A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8F41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91C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</w:tr>
      <w:tr w:rsidR="007C514F" w:rsidRPr="007C514F" w14:paraId="1C9FAF91" w14:textId="77777777" w:rsidTr="007C514F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6F3D" w14:textId="27DCDB6D" w:rsidR="007C514F" w:rsidRPr="007C514F" w:rsidRDefault="00696285" w:rsidP="007C514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43BD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proofErr w:type="spellStart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CONV-R+Va</w:t>
            </w:r>
            <w:proofErr w:type="spellEnd"/>
            <w:r w:rsidRPr="007C514F">
              <w:rPr>
                <w:rFonts w:ascii="Arial" w:eastAsia="Times New Roman" w:hAnsi="Arial" w:cs="Arial"/>
                <w:lang w:val="es-ES_tradnl" w:eastAsia="es-ES_tradnl"/>
              </w:rPr>
              <w:t xml:space="preserve">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58F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EF3B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5CB6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763" w14:textId="77777777" w:rsidR="007C514F" w:rsidRPr="007C514F" w:rsidRDefault="007C514F" w:rsidP="007C514F">
            <w:pPr>
              <w:jc w:val="center"/>
              <w:rPr>
                <w:rFonts w:ascii="Arial" w:eastAsia="Times New Roman" w:hAnsi="Arial" w:cs="Arial"/>
                <w:lang w:val="es-ES_tradnl" w:eastAsia="es-ES_tradnl"/>
              </w:rPr>
            </w:pPr>
            <w:r w:rsidRPr="007C514F">
              <w:rPr>
                <w:rFonts w:ascii="Arial" w:eastAsia="Times New Roman" w:hAnsi="Arial" w:cs="Arial"/>
                <w:lang w:val="es-ES_tradnl" w:eastAsia="es-ES_tradnl"/>
              </w:rPr>
              <w:t>***</w:t>
            </w:r>
          </w:p>
        </w:tc>
      </w:tr>
    </w:tbl>
    <w:p w14:paraId="351F15E8" w14:textId="77777777" w:rsidR="005E5CA8" w:rsidRDefault="005E5CA8">
      <w:pPr>
        <w:rPr>
          <w:lang w:val="es-ES"/>
        </w:rPr>
      </w:pPr>
    </w:p>
    <w:tbl>
      <w:tblPr>
        <w:tblW w:w="9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4421"/>
        <w:gridCol w:w="947"/>
        <w:gridCol w:w="947"/>
        <w:gridCol w:w="947"/>
        <w:gridCol w:w="1081"/>
      </w:tblGrid>
      <w:tr w:rsidR="006E1415" w:rsidRPr="006E1415" w14:paraId="581DC996" w14:textId="77777777" w:rsidTr="006E1415">
        <w:trPr>
          <w:trHeight w:val="32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7AB5" w14:textId="77777777" w:rsidR="006E1415" w:rsidRPr="006E1415" w:rsidRDefault="006E1415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4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605A" w14:textId="4EE54C1C" w:rsidR="006E1415" w:rsidRPr="006E1415" w:rsidRDefault="00D23097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6E1415"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6E1415"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1410" w14:textId="77777777" w:rsidR="006E1415" w:rsidRPr="006E1415" w:rsidRDefault="006E1415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B2EE" w14:textId="77777777" w:rsidR="006E1415" w:rsidRPr="006E1415" w:rsidRDefault="006E1415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3DE3" w14:textId="77777777" w:rsidR="006E1415" w:rsidRPr="006E1415" w:rsidRDefault="006E1415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6BE" w14:textId="77777777" w:rsidR="006E1415" w:rsidRPr="006E1415" w:rsidRDefault="006E1415" w:rsidP="006E1415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6E1415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hpc</w:t>
            </w:r>
            <w:proofErr w:type="spellEnd"/>
          </w:p>
        </w:tc>
      </w:tr>
      <w:tr w:rsidR="006E1415" w:rsidRPr="006E1415" w14:paraId="53A8CB28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548" w14:textId="0312DB6F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1350" w14:textId="77777777" w:rsidR="006E1415" w:rsidRPr="006E1415" w:rsidRDefault="006E1415" w:rsidP="006E1415">
            <w:pPr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CONV-R vs </w:t>
            </w:r>
            <w:proofErr w:type="spellStart"/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CONV-R+V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BAD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3DE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CB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90C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6E1415" w:rsidRPr="006E1415" w14:paraId="7126B129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B0B3" w14:textId="0C8EFFE3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7D7A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88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4CF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8DF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AAA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3230107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6774" w14:textId="1C74475E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CD32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BAF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CB0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C7C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D0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265EB05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5871" w14:textId="18387B1C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93EE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0A1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30F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F2C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C87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6DE7D4C4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19B3" w14:textId="6D49432A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BDAB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3A9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804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E99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CA4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A1EAC44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4E46" w14:textId="2FEEDE3D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C2FF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9C4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5D3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CAA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D03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6E1415" w:rsidRPr="006E1415" w14:paraId="51CD3E27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B36E" w14:textId="4F763C1E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26DA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534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F18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19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D36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 xml:space="preserve">** </w:t>
            </w:r>
          </w:p>
        </w:tc>
      </w:tr>
      <w:tr w:rsidR="006E1415" w:rsidRPr="006E1415" w14:paraId="519622E9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935" w14:textId="76E36A1A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7454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9EB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E6E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C3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755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6E1415" w:rsidRPr="006E1415" w14:paraId="75D7AB48" w14:textId="77777777" w:rsidTr="002F3524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3258" w14:textId="471411AC" w:rsidR="006E1415" w:rsidRPr="006E1415" w:rsidRDefault="0003646C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0A72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A54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9C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06B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800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DDCB707" w14:textId="77777777" w:rsidTr="002F3524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F233" w14:textId="1577B1F8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70E8" w14:textId="77777777" w:rsidR="006E1415" w:rsidRPr="006E1415" w:rsidRDefault="006E1415" w:rsidP="006E1415">
            <w:pPr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CONV-R vs </w:t>
            </w:r>
            <w:proofErr w:type="spellStart"/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CONV-R+Va</w:t>
            </w:r>
            <w:proofErr w:type="spellEnd"/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612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EC1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D67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4B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6E1415" w:rsidRPr="006E1415" w14:paraId="4F64BFD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6A5F" w14:textId="2D94D39B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AEC1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FFD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0A9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05E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D1A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2E7B3711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9D6F" w14:textId="65D5545C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99D9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CA3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46A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1D6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1DD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314526C3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53FA" w14:textId="083C7E39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7EA1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B40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BD6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CC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3BF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57A8375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D61D" w14:textId="39B2A5B3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F71E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18E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626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1FB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E44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49E929D5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0F85" w14:textId="24B347AC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506F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A8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01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06D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EF5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3FA09056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BDED" w14:textId="563501AC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F600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41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B40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107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673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447A750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12C8" w14:textId="45CE98B8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3D7A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B5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B0DB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8E2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A09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EFC657C" w14:textId="77777777" w:rsidTr="002F3524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80B4" w14:textId="3600E29C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442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4EA9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77F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39D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D76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AD5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38E1B347" w14:textId="77777777" w:rsidTr="002F3524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0F55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D5B9" w14:textId="77777777" w:rsidR="006E1415" w:rsidRPr="006E1415" w:rsidRDefault="006E1415" w:rsidP="006E1415">
            <w:pPr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CONV-R vs </w:t>
            </w:r>
            <w:proofErr w:type="spellStart"/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CONV-R+Va</w:t>
            </w:r>
            <w:proofErr w:type="spellEnd"/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34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F63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BF7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6BD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6E1415" w:rsidRPr="006E1415" w14:paraId="2971936A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9005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F8DE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297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019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A50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70D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1184B04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22E7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FC8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876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932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ED2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78F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4E068C25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7D2C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49D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AFC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6B7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109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52D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5298327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4E51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6253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EF6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454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4A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E6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637319A4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4902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A365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597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38B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973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6DC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310888B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9FF0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A197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EAC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CF9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4C7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3F3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 </w:t>
            </w:r>
          </w:p>
        </w:tc>
      </w:tr>
      <w:tr w:rsidR="006E1415" w:rsidRPr="006E1415" w14:paraId="6F26D729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2535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4947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1FA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40A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0B7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B0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2E5BD77" w14:textId="77777777" w:rsidTr="002F3524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3083" w14:textId="77777777" w:rsidR="006E1415" w:rsidRPr="006E1415" w:rsidRDefault="006E141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BBB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2C1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43C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59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22F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356FA3E" w14:textId="77777777" w:rsidTr="002F3524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669A" w14:textId="4E884E19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332" w14:textId="77777777" w:rsidR="006E1415" w:rsidRPr="006E1415" w:rsidRDefault="006E1415" w:rsidP="006E1415">
            <w:pPr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CONV-R vs </w:t>
            </w:r>
            <w:proofErr w:type="spellStart"/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CONV-R+Va</w:t>
            </w:r>
            <w:proofErr w:type="spellEnd"/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BB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150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631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911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 xml:space="preserve">** </w:t>
            </w:r>
          </w:p>
        </w:tc>
      </w:tr>
      <w:tr w:rsidR="006E1415" w:rsidRPr="006E1415" w14:paraId="40022CBB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306" w14:textId="6698C06B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E99B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8C7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858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30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903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F491371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118" w14:textId="5367E033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236C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A79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4D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209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418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6A72FBCA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9465" w14:textId="4B5D34BB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lastRenderedPageBreak/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9EF6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2D0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DC2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8F8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03B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4D9FC77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2EF" w14:textId="5289CAC6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3303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BB0D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CE1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550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BE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A844A4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2B68" w14:textId="06A98DE2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E736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BF7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D83B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F22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934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1F678D59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9D08" w14:textId="7DD27832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F7B4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65EB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C4A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3F0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8DA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590421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5A09" w14:textId="307DACE1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E8C8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0E8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08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EF3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976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8B6EDF4" w14:textId="77777777" w:rsidTr="002F3524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9008" w14:textId="13109A61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49F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46B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310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620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FAD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E98A273" w14:textId="77777777" w:rsidTr="002F3524">
        <w:trPr>
          <w:trHeight w:val="320"/>
        </w:trPr>
        <w:tc>
          <w:tcPr>
            <w:tcW w:w="80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529" w14:textId="08F69E4B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38D5" w14:textId="77777777" w:rsidR="006E1415" w:rsidRPr="006E1415" w:rsidRDefault="006E1415" w:rsidP="006E1415">
            <w:pPr>
              <w:rPr>
                <w:rFonts w:ascii="Arial" w:eastAsia="Times New Roman" w:hAnsi="Arial" w:cs="Arial"/>
                <w:color w:val="000000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 xml:space="preserve">CONV-R vs </w:t>
            </w:r>
            <w:proofErr w:type="spellStart"/>
            <w:r w:rsidRPr="006E1415">
              <w:rPr>
                <w:rFonts w:ascii="Arial" w:eastAsia="Times New Roman" w:hAnsi="Arial" w:cs="Arial"/>
                <w:color w:val="000000"/>
                <w:lang w:val="es-ES_tradnl" w:eastAsia="es-ES_tradnl"/>
              </w:rPr>
              <w:t>CONV-R+Va</w:t>
            </w:r>
            <w:proofErr w:type="spellEnd"/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35CC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949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81FB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03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</w:tr>
      <w:tr w:rsidR="006E1415" w:rsidRPr="006E1415" w14:paraId="753E5CCD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DB2A" w14:textId="004F7709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560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69C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25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D4F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8FD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47A7D8F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2BCA" w14:textId="383CB133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E662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1D2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91E5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D149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C837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98C6DF4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8196" w14:textId="7DC88896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0DE3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B8B8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35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6A5B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DA8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6DFF9E7E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E07C" w14:textId="01693F58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3C0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Dh97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EC9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F62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2BB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C4C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04C5099F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3B51" w14:textId="1B9EF21D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4980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4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7A6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EC00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932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AF6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255525B3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D994" w14:textId="132E2CB5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BAD0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5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924E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A4E2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572F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5AD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5B1E50A9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FDB9" w14:textId="5C1A566A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76CE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6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7316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D9F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19A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84AA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  <w:tr w:rsidR="006E1415" w:rsidRPr="006E1415" w14:paraId="736FDF85" w14:textId="77777777" w:rsidTr="006E1415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5A9B" w14:textId="2624E86B" w:rsidR="006E1415" w:rsidRPr="006E1415" w:rsidRDefault="00696285" w:rsidP="006E14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C5C6" w14:textId="77777777" w:rsidR="006E1415" w:rsidRPr="006E1415" w:rsidRDefault="006E1415" w:rsidP="006E1415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6E1415">
              <w:rPr>
                <w:rFonts w:ascii="Arial" w:eastAsia="Times New Roman" w:hAnsi="Arial" w:cs="Arial"/>
                <w:lang w:val="es-ES_tradnl" w:eastAsia="es-ES_tradnl"/>
              </w:rPr>
              <w:t>CONV-R vs. CONV-R+10^7 Yl242+V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122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1D41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3954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28F3" w14:textId="77777777" w:rsidR="006E1415" w:rsidRPr="006E1415" w:rsidRDefault="006E1415" w:rsidP="006E1415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6E1415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</w:p>
        </w:tc>
      </w:tr>
    </w:tbl>
    <w:p w14:paraId="04984305" w14:textId="77777777" w:rsidR="005200E7" w:rsidRDefault="005200E7">
      <w:pPr>
        <w:rPr>
          <w:lang w:val="es-ES"/>
        </w:rPr>
      </w:pPr>
    </w:p>
    <w:p w14:paraId="5E6BCE5E" w14:textId="67D20542" w:rsidR="00C85F81" w:rsidRPr="00C85F81" w:rsidRDefault="00C85F81" w:rsidP="00C85F81">
      <w:pPr>
        <w:rPr>
          <w:rFonts w:ascii="Arial" w:hAnsi="Arial" w:cs="Arial"/>
          <w:sz w:val="20"/>
          <w:szCs w:val="20"/>
          <w:lang w:val="en-US"/>
        </w:rPr>
      </w:pPr>
      <w:r w:rsidRPr="00C85F81">
        <w:rPr>
          <w:rFonts w:ascii="Arial" w:hAnsi="Arial" w:cs="Arial"/>
          <w:sz w:val="20"/>
          <w:szCs w:val="20"/>
          <w:lang w:val="en-US"/>
        </w:rPr>
        <w:t>* P ≤ 0.05; ** P ≤ 0.005; *** P ≤ 0.001; **** P ≤ 0.000</w:t>
      </w:r>
      <w:r w:rsidR="00696285">
        <w:rPr>
          <w:rFonts w:ascii="Arial" w:hAnsi="Arial" w:cs="Arial"/>
          <w:sz w:val="20"/>
          <w:szCs w:val="20"/>
          <w:lang w:val="en-US"/>
        </w:rPr>
        <w:t>1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, indicates significant differences between the </w:t>
      </w:r>
      <w:r w:rsidR="00D23097">
        <w:rPr>
          <w:rFonts w:ascii="Arial" w:hAnsi="Arial" w:cs="Arial"/>
          <w:sz w:val="20"/>
          <w:szCs w:val="20"/>
          <w:lang w:val="en-US"/>
        </w:rPr>
        <w:t>treatment</w:t>
      </w:r>
      <w:r>
        <w:rPr>
          <w:rFonts w:ascii="Arial" w:hAnsi="Arial" w:cs="Arial"/>
          <w:sz w:val="20"/>
          <w:szCs w:val="20"/>
          <w:lang w:val="en-US"/>
        </w:rPr>
        <w:t xml:space="preserve"> comparisons</w:t>
      </w:r>
      <w:r w:rsidRPr="00C85F81">
        <w:rPr>
          <w:rFonts w:ascii="Arial" w:hAnsi="Arial" w:cs="Arial"/>
          <w:sz w:val="20"/>
          <w:szCs w:val="20"/>
          <w:lang w:val="en-US"/>
        </w:rPr>
        <w:t>.</w:t>
      </w:r>
    </w:p>
    <w:p w14:paraId="68D8CF5A" w14:textId="3E2A00D3" w:rsidR="00C85F81" w:rsidRPr="00C85F81" w:rsidRDefault="00C85F81" w:rsidP="00C85F8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</w:t>
      </w:r>
      <w:r w:rsidR="00E753BA">
        <w:rPr>
          <w:rFonts w:ascii="Arial" w:hAnsi="Arial" w:cs="Arial"/>
          <w:sz w:val="20"/>
          <w:szCs w:val="20"/>
          <w:lang w:val="en-US"/>
        </w:rPr>
        <w:t>s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not significant</w:t>
      </w:r>
    </w:p>
    <w:p w14:paraId="46F5CAA4" w14:textId="40989537" w:rsidR="00C85F81" w:rsidRPr="00C85F81" w:rsidRDefault="00C85F81" w:rsidP="00C85F81">
      <w:pPr>
        <w:rPr>
          <w:rFonts w:ascii="Arial" w:hAnsi="Arial" w:cs="Arial"/>
          <w:lang w:val="es-ES"/>
        </w:rPr>
      </w:pPr>
      <w:bookmarkStart w:id="0" w:name="_GoBack"/>
      <w:bookmarkEnd w:id="0"/>
    </w:p>
    <w:sectPr w:rsidR="00C85F81" w:rsidRPr="00C85F81" w:rsidSect="004623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CA8"/>
    <w:rsid w:val="0003646C"/>
    <w:rsid w:val="00116987"/>
    <w:rsid w:val="001C61C9"/>
    <w:rsid w:val="002F3524"/>
    <w:rsid w:val="00413208"/>
    <w:rsid w:val="00462393"/>
    <w:rsid w:val="0049735D"/>
    <w:rsid w:val="005200E7"/>
    <w:rsid w:val="005E5CA8"/>
    <w:rsid w:val="00674979"/>
    <w:rsid w:val="00696285"/>
    <w:rsid w:val="006E1415"/>
    <w:rsid w:val="007C514F"/>
    <w:rsid w:val="007E70D1"/>
    <w:rsid w:val="008E041C"/>
    <w:rsid w:val="00C85F81"/>
    <w:rsid w:val="00D23097"/>
    <w:rsid w:val="00E753BA"/>
    <w:rsid w:val="00EB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149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96285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96285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96285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9628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5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61C83A2-4117-47F9-9FFA-38CB5CA583F3}"/>
</file>

<file path=customXml/itemProps2.xml><?xml version="1.0" encoding="utf-8"?>
<ds:datastoreItem xmlns:ds="http://schemas.openxmlformats.org/officeDocument/2006/customXml" ds:itemID="{41BF9E01-CD6A-45E4-96B2-C04C7ED43A47}"/>
</file>

<file path=customXml/itemProps3.xml><?xml version="1.0" encoding="utf-8"?>
<ds:datastoreItem xmlns:ds="http://schemas.openxmlformats.org/officeDocument/2006/customXml" ds:itemID="{EE4A3681-2FA3-4046-B9B2-F4E83DF163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29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tefano Caruffo Madrid (mcaruffo)</dc:creator>
  <cp:keywords/>
  <dc:description/>
  <cp:lastModifiedBy>Paola Navarrete</cp:lastModifiedBy>
  <cp:revision>6</cp:revision>
  <dcterms:created xsi:type="dcterms:W3CDTF">2016-07-07T21:24:00Z</dcterms:created>
  <dcterms:modified xsi:type="dcterms:W3CDTF">2016-10-0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